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6D6" w:rsidRDefault="00D31CC9" w:rsidP="007C46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="007C46D6" w:rsidRPr="007402FD">
        <w:rPr>
          <w:rFonts w:ascii="Times New Roman" w:hAnsi="Times New Roman" w:cs="Times New Roman"/>
          <w:sz w:val="20"/>
          <w:szCs w:val="20"/>
        </w:rPr>
        <w:t>4</w:t>
      </w:r>
      <w:r w:rsidR="00093348">
        <w:rPr>
          <w:rFonts w:ascii="Times New Roman" w:hAnsi="Times New Roman" w:cs="Times New Roman"/>
          <w:sz w:val="20"/>
          <w:szCs w:val="20"/>
        </w:rPr>
        <w:t xml:space="preserve"> </w:t>
      </w:r>
      <w:r w:rsidR="00093348" w:rsidRPr="007402FD">
        <w:rPr>
          <w:rFonts w:ascii="Times New Roman" w:hAnsi="Times New Roman" w:cs="Times New Roman"/>
          <w:sz w:val="20"/>
          <w:szCs w:val="20"/>
        </w:rPr>
        <w:t>Table</w:t>
      </w:r>
      <w:bookmarkStart w:id="0" w:name="_GoBack"/>
      <w:bookmarkEnd w:id="0"/>
      <w:r w:rsidR="007C46D6" w:rsidRPr="007402FD">
        <w:rPr>
          <w:rFonts w:ascii="Times New Roman" w:hAnsi="Times New Roman" w:cs="Times New Roman"/>
          <w:sz w:val="20"/>
          <w:szCs w:val="20"/>
        </w:rPr>
        <w:t>. Quality assessment of the included studies using the risk</w:t>
      </w:r>
      <w:r w:rsidR="007C46D6">
        <w:rPr>
          <w:rFonts w:ascii="Times New Roman" w:hAnsi="Times New Roman" w:cs="Times New Roman"/>
          <w:sz w:val="20"/>
          <w:szCs w:val="20"/>
        </w:rPr>
        <w:t xml:space="preserve"> </w:t>
      </w:r>
      <w:r w:rsidR="007C46D6" w:rsidRPr="007402FD">
        <w:rPr>
          <w:rFonts w:ascii="Times New Roman" w:hAnsi="Times New Roman" w:cs="Times New Roman"/>
          <w:sz w:val="20"/>
          <w:szCs w:val="20"/>
        </w:rPr>
        <w:t>of bias tool for prevalence studies</w:t>
      </w:r>
      <w:r w:rsidR="007C46D6">
        <w:rPr>
          <w:rFonts w:ascii="Times New Roman" w:hAnsi="Times New Roman" w:cs="Times New Roman"/>
          <w:sz w:val="20"/>
          <w:szCs w:val="20"/>
        </w:rPr>
        <w:t xml:space="preserve"> modified by Hoy et al.</w:t>
      </w:r>
      <w:r w:rsidR="002940D2">
        <w:rPr>
          <w:rFonts w:ascii="Times New Roman" w:hAnsi="Times New Roman" w:cs="Times New Roman"/>
          <w:sz w:val="20"/>
          <w:szCs w:val="20"/>
        </w:rPr>
        <w:t xml:space="preserve"> [2</w:t>
      </w:r>
      <w:r w:rsidR="00637AFE">
        <w:rPr>
          <w:rFonts w:ascii="Times New Roman" w:hAnsi="Times New Roman" w:cs="Times New Roman"/>
          <w:sz w:val="20"/>
          <w:szCs w:val="20"/>
        </w:rPr>
        <w:t>2</w:t>
      </w:r>
      <w:r w:rsidR="002940D2">
        <w:rPr>
          <w:rFonts w:ascii="Times New Roman" w:hAnsi="Times New Roman" w:cs="Times New Roman"/>
          <w:sz w:val="20"/>
          <w:szCs w:val="20"/>
        </w:rPr>
        <w:t>]</w:t>
      </w:r>
    </w:p>
    <w:p w:rsidR="007C46D6" w:rsidRPr="007402FD" w:rsidRDefault="007C46D6" w:rsidP="007C46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16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1276"/>
      </w:tblGrid>
      <w:tr w:rsidR="007968DA" w:rsidRPr="005F7E47" w:rsidTr="005F436E">
        <w:tc>
          <w:tcPr>
            <w:tcW w:w="2802" w:type="dxa"/>
          </w:tcPr>
          <w:p w:rsidR="007968DA" w:rsidRPr="005F436E" w:rsidRDefault="007968DA" w:rsidP="001834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436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CH"/>
              </w:rPr>
              <w:t>First author, year</w:t>
            </w:r>
            <w:r w:rsidR="007830E0" w:rsidRPr="005F436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CH"/>
              </w:rPr>
              <w:t>, ref</w:t>
            </w:r>
            <w:r w:rsidR="00183406" w:rsidRPr="005F436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CH"/>
              </w:rPr>
              <w:t>erence</w:t>
            </w:r>
          </w:p>
        </w:tc>
        <w:tc>
          <w:tcPr>
            <w:tcW w:w="708" w:type="dxa"/>
          </w:tcPr>
          <w:p w:rsidR="007968DA" w:rsidRPr="005F436E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36E">
              <w:rPr>
                <w:rFonts w:ascii="Times New Roman" w:hAnsi="Times New Roman" w:cs="Times New Roman"/>
                <w:sz w:val="20"/>
                <w:szCs w:val="20"/>
              </w:rPr>
              <w:t>Item 1</w:t>
            </w:r>
          </w:p>
        </w:tc>
        <w:tc>
          <w:tcPr>
            <w:tcW w:w="709" w:type="dxa"/>
          </w:tcPr>
          <w:p w:rsidR="007968DA" w:rsidRPr="005F436E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36E">
              <w:rPr>
                <w:rFonts w:ascii="Times New Roman" w:hAnsi="Times New Roman" w:cs="Times New Roman"/>
                <w:sz w:val="20"/>
                <w:szCs w:val="20"/>
              </w:rPr>
              <w:t>Item 2</w:t>
            </w:r>
          </w:p>
        </w:tc>
        <w:tc>
          <w:tcPr>
            <w:tcW w:w="709" w:type="dxa"/>
          </w:tcPr>
          <w:p w:rsidR="007968DA" w:rsidRPr="005F436E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36E">
              <w:rPr>
                <w:rFonts w:ascii="Times New Roman" w:hAnsi="Times New Roman" w:cs="Times New Roman"/>
                <w:sz w:val="20"/>
                <w:szCs w:val="20"/>
              </w:rPr>
              <w:t>Item 3</w:t>
            </w:r>
          </w:p>
        </w:tc>
        <w:tc>
          <w:tcPr>
            <w:tcW w:w="709" w:type="dxa"/>
          </w:tcPr>
          <w:p w:rsidR="007968DA" w:rsidRPr="005F436E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36E">
              <w:rPr>
                <w:rFonts w:ascii="Times New Roman" w:hAnsi="Times New Roman" w:cs="Times New Roman"/>
                <w:sz w:val="20"/>
                <w:szCs w:val="20"/>
              </w:rPr>
              <w:t>Item 4</w:t>
            </w:r>
          </w:p>
        </w:tc>
        <w:tc>
          <w:tcPr>
            <w:tcW w:w="708" w:type="dxa"/>
          </w:tcPr>
          <w:p w:rsidR="007968DA" w:rsidRPr="005F436E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36E">
              <w:rPr>
                <w:rFonts w:ascii="Times New Roman" w:hAnsi="Times New Roman" w:cs="Times New Roman"/>
                <w:sz w:val="20"/>
                <w:szCs w:val="20"/>
              </w:rPr>
              <w:t>Item 5</w:t>
            </w:r>
          </w:p>
        </w:tc>
        <w:tc>
          <w:tcPr>
            <w:tcW w:w="709" w:type="dxa"/>
          </w:tcPr>
          <w:p w:rsidR="007968DA" w:rsidRPr="005F436E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36E">
              <w:rPr>
                <w:rFonts w:ascii="Times New Roman" w:hAnsi="Times New Roman" w:cs="Times New Roman"/>
                <w:sz w:val="20"/>
                <w:szCs w:val="20"/>
              </w:rPr>
              <w:t>Item 6</w:t>
            </w:r>
          </w:p>
        </w:tc>
        <w:tc>
          <w:tcPr>
            <w:tcW w:w="709" w:type="dxa"/>
          </w:tcPr>
          <w:p w:rsidR="007968DA" w:rsidRPr="005F436E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36E">
              <w:rPr>
                <w:rFonts w:ascii="Times New Roman" w:hAnsi="Times New Roman" w:cs="Times New Roman"/>
                <w:sz w:val="20"/>
                <w:szCs w:val="20"/>
              </w:rPr>
              <w:t>Item 7</w:t>
            </w:r>
          </w:p>
        </w:tc>
        <w:tc>
          <w:tcPr>
            <w:tcW w:w="709" w:type="dxa"/>
          </w:tcPr>
          <w:p w:rsidR="007968DA" w:rsidRPr="005F436E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36E">
              <w:rPr>
                <w:rFonts w:ascii="Times New Roman" w:hAnsi="Times New Roman" w:cs="Times New Roman"/>
                <w:sz w:val="20"/>
                <w:szCs w:val="20"/>
              </w:rPr>
              <w:t>Item 8</w:t>
            </w:r>
          </w:p>
        </w:tc>
        <w:tc>
          <w:tcPr>
            <w:tcW w:w="708" w:type="dxa"/>
          </w:tcPr>
          <w:p w:rsidR="007968DA" w:rsidRPr="005F436E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36E">
              <w:rPr>
                <w:rFonts w:ascii="Times New Roman" w:hAnsi="Times New Roman" w:cs="Times New Roman"/>
                <w:sz w:val="20"/>
                <w:szCs w:val="20"/>
              </w:rPr>
              <w:t>Item 9</w:t>
            </w:r>
          </w:p>
        </w:tc>
        <w:tc>
          <w:tcPr>
            <w:tcW w:w="709" w:type="dxa"/>
          </w:tcPr>
          <w:p w:rsidR="007968DA" w:rsidRPr="005F436E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36E">
              <w:rPr>
                <w:rFonts w:ascii="Times New Roman" w:hAnsi="Times New Roman" w:cs="Times New Roman"/>
                <w:sz w:val="20"/>
                <w:szCs w:val="20"/>
              </w:rPr>
              <w:t>Item 10</w:t>
            </w:r>
          </w:p>
        </w:tc>
        <w:tc>
          <w:tcPr>
            <w:tcW w:w="1276" w:type="dxa"/>
          </w:tcPr>
          <w:p w:rsidR="007968DA" w:rsidRPr="005F436E" w:rsidRDefault="007968DA" w:rsidP="00796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36E">
              <w:rPr>
                <w:rFonts w:ascii="Times New Roman" w:hAnsi="Times New Roman" w:cs="Times New Roman"/>
                <w:sz w:val="20"/>
                <w:szCs w:val="20"/>
              </w:rPr>
              <w:t>Overall risk of bias</w:t>
            </w:r>
          </w:p>
        </w:tc>
      </w:tr>
      <w:tr w:rsidR="007968DA" w:rsidRPr="005F7E47" w:rsidTr="005F436E">
        <w:tc>
          <w:tcPr>
            <w:tcW w:w="2802" w:type="dxa"/>
            <w:vAlign w:val="center"/>
          </w:tcPr>
          <w:p w:rsidR="007968DA" w:rsidRPr="001551C9" w:rsidRDefault="007968DA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 w:eastAsia="de-CH"/>
              </w:rPr>
            </w:pPr>
            <w:proofErr w:type="spellStart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Bambs</w:t>
            </w:r>
            <w:proofErr w:type="spellEnd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 xml:space="preserve"> 2011 [29]</w:t>
            </w:r>
          </w:p>
        </w:tc>
        <w:tc>
          <w:tcPr>
            <w:tcW w:w="708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7968DA" w:rsidRPr="005F7E47" w:rsidTr="005F436E">
        <w:tc>
          <w:tcPr>
            <w:tcW w:w="2802" w:type="dxa"/>
            <w:vAlign w:val="center"/>
          </w:tcPr>
          <w:p w:rsidR="007968DA" w:rsidRPr="001551C9" w:rsidRDefault="007968DA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Benziger</w:t>
            </w:r>
            <w:proofErr w:type="spellEnd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2018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30]</w:t>
            </w:r>
          </w:p>
        </w:tc>
        <w:tc>
          <w:tcPr>
            <w:tcW w:w="708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7968DA" w:rsidRPr="005F7E47" w:rsidTr="005F436E">
        <w:tc>
          <w:tcPr>
            <w:tcW w:w="2802" w:type="dxa"/>
            <w:vAlign w:val="center"/>
          </w:tcPr>
          <w:p w:rsidR="007968DA" w:rsidRPr="001551C9" w:rsidRDefault="007968DA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Bi 2015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31]</w:t>
            </w:r>
          </w:p>
        </w:tc>
        <w:tc>
          <w:tcPr>
            <w:tcW w:w="708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7968DA" w:rsidRPr="005F7E47" w:rsidTr="005F436E">
        <w:tc>
          <w:tcPr>
            <w:tcW w:w="2802" w:type="dxa"/>
            <w:vAlign w:val="center"/>
          </w:tcPr>
          <w:p w:rsidR="007968DA" w:rsidRPr="001551C9" w:rsidRDefault="007968DA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Bundy 2020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32]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*</w:t>
            </w:r>
          </w:p>
        </w:tc>
        <w:tc>
          <w:tcPr>
            <w:tcW w:w="708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8" w:type="dxa"/>
          </w:tcPr>
          <w:p w:rsidR="007968DA" w:rsidRPr="007402FD" w:rsidRDefault="00883C5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9A5716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7968DA" w:rsidRPr="007402FD" w:rsidRDefault="00883C5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7968DA" w:rsidRPr="005F7E47" w:rsidTr="005F436E">
        <w:tc>
          <w:tcPr>
            <w:tcW w:w="2802" w:type="dxa"/>
            <w:vAlign w:val="center"/>
          </w:tcPr>
          <w:p w:rsidR="007968DA" w:rsidRPr="001551C9" w:rsidRDefault="007968DA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Chang Y 2016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33]</w:t>
            </w:r>
          </w:p>
        </w:tc>
        <w:tc>
          <w:tcPr>
            <w:tcW w:w="708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7968DA" w:rsidRPr="005F7E47" w:rsidTr="005F436E">
        <w:tc>
          <w:tcPr>
            <w:tcW w:w="2802" w:type="dxa"/>
            <w:vAlign w:val="center"/>
          </w:tcPr>
          <w:p w:rsidR="007968DA" w:rsidRPr="001551C9" w:rsidRDefault="00680385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Chung </w:t>
            </w:r>
            <w:r w:rsidR="007968DA"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2018 </w:t>
            </w:r>
            <w:r w:rsidR="007968DA"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34]</w:t>
            </w:r>
          </w:p>
        </w:tc>
        <w:tc>
          <w:tcPr>
            <w:tcW w:w="708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8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7968DA" w:rsidRPr="005F7E47" w:rsidTr="005F436E">
        <w:tc>
          <w:tcPr>
            <w:tcW w:w="2802" w:type="dxa"/>
            <w:vAlign w:val="center"/>
          </w:tcPr>
          <w:p w:rsidR="007968DA" w:rsidRPr="001551C9" w:rsidRDefault="007968DA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 w:eastAsia="de-CH"/>
              </w:rPr>
            </w:pP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De Moraes 2019 [10]</w:t>
            </w:r>
          </w:p>
        </w:tc>
        <w:tc>
          <w:tcPr>
            <w:tcW w:w="708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7968DA" w:rsidRPr="005F7E47" w:rsidTr="005F436E">
        <w:tc>
          <w:tcPr>
            <w:tcW w:w="2802" w:type="dxa"/>
            <w:vAlign w:val="center"/>
          </w:tcPr>
          <w:p w:rsidR="007968DA" w:rsidRPr="001551C9" w:rsidRDefault="007968DA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 w:eastAsia="de-CH"/>
              </w:rPr>
            </w:pP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 xml:space="preserve">Del </w:t>
            </w:r>
            <w:proofErr w:type="spellStart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Brutto</w:t>
            </w:r>
            <w:proofErr w:type="spellEnd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 xml:space="preserve"> 2013 [35]</w:t>
            </w:r>
          </w:p>
        </w:tc>
        <w:tc>
          <w:tcPr>
            <w:tcW w:w="708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8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7968DA" w:rsidRPr="005F7E47" w:rsidTr="005F436E">
        <w:tc>
          <w:tcPr>
            <w:tcW w:w="2802" w:type="dxa"/>
            <w:vAlign w:val="center"/>
          </w:tcPr>
          <w:p w:rsidR="007968DA" w:rsidRPr="001551C9" w:rsidRDefault="007968DA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proofErr w:type="spellStart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Djousse</w:t>
            </w:r>
            <w:proofErr w:type="spellEnd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2015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36]*</w:t>
            </w:r>
          </w:p>
        </w:tc>
        <w:tc>
          <w:tcPr>
            <w:tcW w:w="708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7968DA" w:rsidRPr="005F7E47" w:rsidTr="005F436E">
        <w:tc>
          <w:tcPr>
            <w:tcW w:w="2802" w:type="dxa"/>
            <w:vAlign w:val="center"/>
          </w:tcPr>
          <w:p w:rsidR="007968DA" w:rsidRPr="001551C9" w:rsidRDefault="007968DA" w:rsidP="009D17A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1551C9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 xml:space="preserve">Fan 2020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37]*</w:t>
            </w:r>
          </w:p>
        </w:tc>
        <w:tc>
          <w:tcPr>
            <w:tcW w:w="708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7968D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68DA" w:rsidRPr="007402FD" w:rsidRDefault="00883C5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883C5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68DA" w:rsidRPr="007402FD" w:rsidRDefault="00883C5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68DA" w:rsidRPr="007402FD" w:rsidRDefault="00883C5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7968DA" w:rsidRPr="007402FD" w:rsidRDefault="00883C5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71B3B" w:rsidRPr="005F7E47" w:rsidTr="005F436E">
        <w:tc>
          <w:tcPr>
            <w:tcW w:w="2802" w:type="dxa"/>
            <w:vAlign w:val="center"/>
          </w:tcPr>
          <w:p w:rsidR="00571B3B" w:rsidRPr="001551C9" w:rsidRDefault="00571B3B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Fang 2019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38]</w:t>
            </w:r>
          </w:p>
        </w:tc>
        <w:tc>
          <w:tcPr>
            <w:tcW w:w="708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F7823" w:rsidRPr="005F7E47" w:rsidTr="005F436E">
        <w:tc>
          <w:tcPr>
            <w:tcW w:w="2802" w:type="dxa"/>
            <w:vAlign w:val="center"/>
          </w:tcPr>
          <w:p w:rsidR="005F7823" w:rsidRPr="001551C9" w:rsidRDefault="005F7823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Folsom 2011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2]*</w:t>
            </w:r>
          </w:p>
        </w:tc>
        <w:tc>
          <w:tcPr>
            <w:tcW w:w="708" w:type="dxa"/>
          </w:tcPr>
          <w:p w:rsidR="005F7823" w:rsidRPr="007402FD" w:rsidRDefault="005F7823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5F7823" w:rsidRPr="007402FD" w:rsidRDefault="005F7823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F7823" w:rsidRPr="007402FD" w:rsidRDefault="005F7823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5F7823" w:rsidRPr="007402FD" w:rsidRDefault="005F7823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5F7823" w:rsidRPr="007402FD" w:rsidRDefault="005F7823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F7823" w:rsidRPr="007402FD" w:rsidRDefault="005F7823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5F7823" w:rsidRPr="007402FD" w:rsidRDefault="005F7823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F7823" w:rsidRPr="007402FD" w:rsidRDefault="005F7823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5F7823" w:rsidRPr="007402FD" w:rsidRDefault="005F7823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F7823" w:rsidRPr="007402FD" w:rsidRDefault="005F7823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5F7823" w:rsidRPr="007402FD" w:rsidRDefault="005F7823" w:rsidP="00680385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71B3B" w:rsidRPr="005F7E47" w:rsidTr="005F436E">
        <w:tc>
          <w:tcPr>
            <w:tcW w:w="2802" w:type="dxa"/>
            <w:vAlign w:val="center"/>
          </w:tcPr>
          <w:p w:rsidR="00571B3B" w:rsidRPr="001551C9" w:rsidRDefault="00571B3B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Foraker 2019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39]*</w:t>
            </w:r>
          </w:p>
        </w:tc>
        <w:tc>
          <w:tcPr>
            <w:tcW w:w="708" w:type="dxa"/>
          </w:tcPr>
          <w:p w:rsidR="00571B3B" w:rsidRPr="007402FD" w:rsidRDefault="00D67DE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571B3B" w:rsidRPr="007402FD" w:rsidRDefault="00D67DE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571B3B" w:rsidRPr="007402FD" w:rsidRDefault="0001510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01510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571B3B" w:rsidRPr="007402FD" w:rsidRDefault="0001510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01510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571B3B" w:rsidRPr="007402FD" w:rsidRDefault="0001510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01510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571B3B" w:rsidRPr="007402FD" w:rsidRDefault="0001510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01510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571B3B" w:rsidRPr="007402FD" w:rsidRDefault="0001510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71B3B" w:rsidRPr="005F7E47" w:rsidTr="005F436E">
        <w:tc>
          <w:tcPr>
            <w:tcW w:w="2802" w:type="dxa"/>
            <w:vAlign w:val="center"/>
          </w:tcPr>
          <w:p w:rsidR="00571B3B" w:rsidRPr="001551C9" w:rsidRDefault="00571B3B" w:rsidP="009D17A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Gao 2020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40]*</w:t>
            </w:r>
          </w:p>
        </w:tc>
        <w:tc>
          <w:tcPr>
            <w:tcW w:w="708" w:type="dxa"/>
          </w:tcPr>
          <w:p w:rsidR="00571B3B" w:rsidRPr="007402FD" w:rsidRDefault="0085141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85141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85141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85141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571B3B" w:rsidRPr="007402FD" w:rsidRDefault="0085141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85141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571B3B" w:rsidRPr="007402FD" w:rsidRDefault="0085141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06472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09" w:type="dxa"/>
          </w:tcPr>
          <w:p w:rsidR="00571B3B" w:rsidRPr="007402FD" w:rsidRDefault="0085141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06472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08" w:type="dxa"/>
          </w:tcPr>
          <w:p w:rsidR="00571B3B" w:rsidRPr="007402FD" w:rsidRDefault="0085141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85141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571B3B" w:rsidRPr="007402FD" w:rsidRDefault="0085141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71B3B" w:rsidRPr="005F7E47" w:rsidTr="005F436E">
        <w:tc>
          <w:tcPr>
            <w:tcW w:w="2802" w:type="dxa"/>
            <w:vAlign w:val="center"/>
          </w:tcPr>
          <w:p w:rsidR="00571B3B" w:rsidRPr="001551C9" w:rsidRDefault="00571B3B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Gaye 2020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41]</w:t>
            </w:r>
          </w:p>
        </w:tc>
        <w:tc>
          <w:tcPr>
            <w:tcW w:w="708" w:type="dxa"/>
          </w:tcPr>
          <w:p w:rsidR="00571B3B" w:rsidRPr="007402FD" w:rsidRDefault="00E71F7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571B3B" w:rsidRPr="007402FD" w:rsidRDefault="00E71F7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E71F7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571B3B" w:rsidRPr="007402FD" w:rsidRDefault="00E71F7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571B3B" w:rsidRPr="007402FD" w:rsidRDefault="00E71F7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E71F7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09" w:type="dxa"/>
          </w:tcPr>
          <w:p w:rsidR="00571B3B" w:rsidRPr="007402FD" w:rsidRDefault="00E71F7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E71F7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571B3B" w:rsidRPr="007402FD" w:rsidRDefault="00E71F7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E71F7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571B3B" w:rsidRPr="007402FD" w:rsidRDefault="00E71F7A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D92AB3" w:rsidRPr="005F7E47" w:rsidTr="005F436E">
        <w:tc>
          <w:tcPr>
            <w:tcW w:w="2802" w:type="dxa"/>
            <w:vAlign w:val="center"/>
          </w:tcPr>
          <w:p w:rsidR="00D92AB3" w:rsidRPr="001551C9" w:rsidRDefault="00D92AB3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Ghimire</w:t>
            </w:r>
            <w:proofErr w:type="spellEnd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2020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42]</w:t>
            </w:r>
          </w:p>
        </w:tc>
        <w:tc>
          <w:tcPr>
            <w:tcW w:w="708" w:type="dxa"/>
          </w:tcPr>
          <w:p w:rsidR="00D92AB3" w:rsidRPr="007402FD" w:rsidRDefault="00D92AB3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D92AB3" w:rsidRPr="007402FD" w:rsidRDefault="00D92AB3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D92AB3" w:rsidRPr="007402FD" w:rsidRDefault="00D92AB3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D92AB3" w:rsidRPr="007402FD" w:rsidRDefault="00D92AB3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D92AB3" w:rsidRPr="007402FD" w:rsidRDefault="00D92AB3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D92AB3" w:rsidRPr="007402FD" w:rsidRDefault="00D92AB3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D92AB3" w:rsidRPr="007402FD" w:rsidRDefault="00D92AB3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D92AB3" w:rsidRPr="007402FD" w:rsidRDefault="00D92AB3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D92AB3" w:rsidRPr="007402FD" w:rsidRDefault="00D92AB3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D92AB3" w:rsidRPr="007402FD" w:rsidRDefault="00D92AB3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D92AB3" w:rsidRPr="007402FD" w:rsidRDefault="00D92AB3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71B3B" w:rsidRPr="005F7E47" w:rsidTr="005F436E">
        <w:tc>
          <w:tcPr>
            <w:tcW w:w="2802" w:type="dxa"/>
            <w:vAlign w:val="center"/>
          </w:tcPr>
          <w:p w:rsidR="00571B3B" w:rsidRPr="001551C9" w:rsidRDefault="00571B3B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 w:eastAsia="de-CH"/>
              </w:rPr>
            </w:pP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Gonzalez 2016 [43]*</w:t>
            </w:r>
          </w:p>
        </w:tc>
        <w:tc>
          <w:tcPr>
            <w:tcW w:w="708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B95885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162FE" w:rsidRPr="005F7E47" w:rsidTr="005F436E">
        <w:tc>
          <w:tcPr>
            <w:tcW w:w="2802" w:type="dxa"/>
            <w:vAlign w:val="center"/>
          </w:tcPr>
          <w:p w:rsidR="008162FE" w:rsidRPr="001551C9" w:rsidRDefault="008162FE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</w:pP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Gonzalez-Rivas 2019 [44]</w:t>
            </w:r>
          </w:p>
        </w:tc>
        <w:tc>
          <w:tcPr>
            <w:tcW w:w="708" w:type="dxa"/>
          </w:tcPr>
          <w:p w:rsidR="008162FE" w:rsidRPr="007402FD" w:rsidRDefault="008162F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8162FE" w:rsidRPr="007402FD" w:rsidRDefault="008162F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8162FE" w:rsidRPr="007402FD" w:rsidRDefault="008162F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8162FE" w:rsidRPr="007402FD" w:rsidRDefault="008162F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8162FE" w:rsidRPr="007402FD" w:rsidRDefault="008162F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8162FE" w:rsidRPr="007402FD" w:rsidRDefault="008162F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8162FE" w:rsidRDefault="008162FE">
            <w:r w:rsidRPr="001538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8162FE" w:rsidRDefault="008162FE">
            <w:r w:rsidRPr="001538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8162FE" w:rsidRDefault="008162FE">
            <w:r w:rsidRPr="001538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8162FE" w:rsidRDefault="008162FE">
            <w:r w:rsidRPr="001538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8162FE" w:rsidRPr="007402FD" w:rsidRDefault="008162F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71B3B" w:rsidRPr="005F7E47" w:rsidTr="005F436E">
        <w:tc>
          <w:tcPr>
            <w:tcW w:w="2802" w:type="dxa"/>
            <w:vAlign w:val="center"/>
          </w:tcPr>
          <w:p w:rsidR="00571B3B" w:rsidRPr="001551C9" w:rsidRDefault="00571B3B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proofErr w:type="spellStart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Graciani</w:t>
            </w:r>
            <w:proofErr w:type="spellEnd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2013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4]</w:t>
            </w:r>
          </w:p>
        </w:tc>
        <w:tc>
          <w:tcPr>
            <w:tcW w:w="708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71B3B" w:rsidRPr="005F7E47" w:rsidTr="005F436E">
        <w:tc>
          <w:tcPr>
            <w:tcW w:w="2802" w:type="dxa"/>
            <w:vAlign w:val="center"/>
          </w:tcPr>
          <w:p w:rsidR="00571B3B" w:rsidRPr="001551C9" w:rsidRDefault="00571B3B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Gupta 2017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45]</w:t>
            </w:r>
          </w:p>
        </w:tc>
        <w:tc>
          <w:tcPr>
            <w:tcW w:w="708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71B3B" w:rsidRPr="005F7E47" w:rsidTr="005F436E">
        <w:tc>
          <w:tcPr>
            <w:tcW w:w="2802" w:type="dxa"/>
            <w:vAlign w:val="center"/>
          </w:tcPr>
          <w:p w:rsidR="00571B3B" w:rsidRPr="001551C9" w:rsidRDefault="00680385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Harrison </w:t>
            </w:r>
            <w:r w:rsidR="00571B3B"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2019 </w:t>
            </w:r>
            <w:r w:rsidR="00571B3B"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46]</w:t>
            </w:r>
          </w:p>
        </w:tc>
        <w:tc>
          <w:tcPr>
            <w:tcW w:w="708" w:type="dxa"/>
          </w:tcPr>
          <w:p w:rsidR="00571B3B" w:rsidRPr="007402FD" w:rsidRDefault="00680385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571B3B" w:rsidRPr="007402FD" w:rsidRDefault="00680385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680385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571B3B" w:rsidRPr="007402FD" w:rsidRDefault="00680385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8" w:type="dxa"/>
          </w:tcPr>
          <w:p w:rsidR="00571B3B" w:rsidRPr="007402FD" w:rsidRDefault="00680385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680385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571B3B" w:rsidRPr="007402FD" w:rsidRDefault="00680385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680385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571B3B" w:rsidRPr="007402FD" w:rsidRDefault="00680385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680385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571B3B" w:rsidRPr="007402FD" w:rsidRDefault="00B34012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861EA4" w:rsidRPr="005F7E47" w:rsidTr="005F436E">
        <w:tc>
          <w:tcPr>
            <w:tcW w:w="2802" w:type="dxa"/>
            <w:vAlign w:val="center"/>
          </w:tcPr>
          <w:p w:rsidR="00861EA4" w:rsidRPr="001551C9" w:rsidRDefault="00861EA4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proofErr w:type="spellStart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siozor</w:t>
            </w:r>
            <w:proofErr w:type="spellEnd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2020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47]*</w:t>
            </w:r>
          </w:p>
        </w:tc>
        <w:tc>
          <w:tcPr>
            <w:tcW w:w="708" w:type="dxa"/>
          </w:tcPr>
          <w:p w:rsidR="00861EA4" w:rsidRPr="007402FD" w:rsidRDefault="00861EA4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861EA4" w:rsidRPr="007402FD" w:rsidRDefault="00861EA4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861EA4" w:rsidRPr="007402FD" w:rsidRDefault="00861EA4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861EA4" w:rsidRPr="007402FD" w:rsidRDefault="00861EA4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861EA4" w:rsidRPr="007402FD" w:rsidRDefault="00861EA4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861EA4" w:rsidRPr="007402FD" w:rsidRDefault="00861EA4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861EA4" w:rsidRPr="007402FD" w:rsidRDefault="00861EA4" w:rsidP="0082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861EA4" w:rsidRPr="007402FD" w:rsidRDefault="00861EA4" w:rsidP="0082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861EA4" w:rsidRPr="007402FD" w:rsidRDefault="00861EA4" w:rsidP="0082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861EA4" w:rsidRPr="007402FD" w:rsidRDefault="00861EA4" w:rsidP="0082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861EA4" w:rsidRPr="007402FD" w:rsidRDefault="00861EA4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680385" w:rsidRPr="005F7E47" w:rsidTr="005F436E">
        <w:tc>
          <w:tcPr>
            <w:tcW w:w="2802" w:type="dxa"/>
            <w:vAlign w:val="center"/>
          </w:tcPr>
          <w:p w:rsidR="00680385" w:rsidRPr="001551C9" w:rsidRDefault="00680385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lastRenderedPageBreak/>
              <w:t xml:space="preserve">Jankovic 2019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48]</w:t>
            </w:r>
          </w:p>
        </w:tc>
        <w:tc>
          <w:tcPr>
            <w:tcW w:w="708" w:type="dxa"/>
          </w:tcPr>
          <w:p w:rsidR="00680385" w:rsidRPr="007402FD" w:rsidRDefault="00680385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680385" w:rsidRPr="007402FD" w:rsidRDefault="00680385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680385" w:rsidRPr="007402FD" w:rsidRDefault="00680385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680385" w:rsidRPr="007402FD" w:rsidRDefault="00680385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680385" w:rsidRPr="007402FD" w:rsidRDefault="00680385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680385" w:rsidRPr="007402FD" w:rsidRDefault="00680385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680385" w:rsidRPr="007402FD" w:rsidRDefault="00680385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680385" w:rsidRPr="007402FD" w:rsidRDefault="00680385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680385" w:rsidRPr="007402FD" w:rsidRDefault="00680385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680385" w:rsidRPr="007402FD" w:rsidRDefault="00680385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680385" w:rsidRPr="007402FD" w:rsidRDefault="00680385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71B3B" w:rsidRPr="005F7E47" w:rsidTr="005F436E">
        <w:tc>
          <w:tcPr>
            <w:tcW w:w="2802" w:type="dxa"/>
            <w:vAlign w:val="center"/>
          </w:tcPr>
          <w:p w:rsidR="00571B3B" w:rsidRPr="001551C9" w:rsidRDefault="00571B3B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Jankovic 2014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49]</w:t>
            </w:r>
          </w:p>
        </w:tc>
        <w:tc>
          <w:tcPr>
            <w:tcW w:w="708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71B3B" w:rsidRPr="005F7E47" w:rsidTr="005F436E">
        <w:tc>
          <w:tcPr>
            <w:tcW w:w="2802" w:type="dxa"/>
            <w:vAlign w:val="center"/>
          </w:tcPr>
          <w:p w:rsidR="00571B3B" w:rsidRPr="001551C9" w:rsidRDefault="00571B3B" w:rsidP="000647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Kim 2013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0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]</w:t>
            </w:r>
          </w:p>
        </w:tc>
        <w:tc>
          <w:tcPr>
            <w:tcW w:w="708" w:type="dxa"/>
          </w:tcPr>
          <w:p w:rsidR="00571B3B" w:rsidRPr="007402FD" w:rsidRDefault="00341551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71B3B" w:rsidRPr="005F7E47" w:rsidTr="005F436E">
        <w:tc>
          <w:tcPr>
            <w:tcW w:w="2802" w:type="dxa"/>
            <w:vAlign w:val="center"/>
          </w:tcPr>
          <w:p w:rsidR="00571B3B" w:rsidRPr="001551C9" w:rsidRDefault="00571B3B" w:rsidP="000647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Kim 2013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1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]*</w:t>
            </w:r>
          </w:p>
        </w:tc>
        <w:tc>
          <w:tcPr>
            <w:tcW w:w="708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71B3B" w:rsidRPr="005F7E47" w:rsidTr="005F436E">
        <w:tc>
          <w:tcPr>
            <w:tcW w:w="2802" w:type="dxa"/>
            <w:vAlign w:val="center"/>
          </w:tcPr>
          <w:p w:rsidR="00571B3B" w:rsidRPr="001551C9" w:rsidRDefault="00571B3B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proofErr w:type="spellStart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Kulshreshtha</w:t>
            </w:r>
            <w:proofErr w:type="spellEnd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2013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52]*</w:t>
            </w:r>
          </w:p>
        </w:tc>
        <w:tc>
          <w:tcPr>
            <w:tcW w:w="708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571B3B" w:rsidRPr="007402FD" w:rsidRDefault="00571B3B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21075" w:rsidRPr="005F7E47" w:rsidTr="005F436E">
        <w:tc>
          <w:tcPr>
            <w:tcW w:w="2802" w:type="dxa"/>
            <w:vAlign w:val="center"/>
          </w:tcPr>
          <w:p w:rsidR="00821075" w:rsidRPr="001551C9" w:rsidRDefault="00821075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Lawrence 2018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53]</w:t>
            </w:r>
          </w:p>
        </w:tc>
        <w:tc>
          <w:tcPr>
            <w:tcW w:w="708" w:type="dxa"/>
          </w:tcPr>
          <w:p w:rsidR="00821075" w:rsidRPr="007402FD" w:rsidRDefault="00821075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821075" w:rsidRPr="007402FD" w:rsidRDefault="00821075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821075" w:rsidRPr="007402FD" w:rsidRDefault="00821075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821075" w:rsidRPr="007402FD" w:rsidRDefault="00821075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821075" w:rsidRPr="007402FD" w:rsidRDefault="00821075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821075" w:rsidRPr="007402FD" w:rsidRDefault="00821075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821075" w:rsidRPr="007402FD" w:rsidRDefault="00821075" w:rsidP="0082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821075" w:rsidRPr="007402FD" w:rsidRDefault="00821075" w:rsidP="0082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821075" w:rsidRPr="007402FD" w:rsidRDefault="00821075" w:rsidP="0082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821075" w:rsidRPr="007402FD" w:rsidRDefault="00821075" w:rsidP="0082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821075" w:rsidRPr="007402FD" w:rsidRDefault="00821075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C76ABA" w:rsidRPr="005F7E47" w:rsidTr="005F436E">
        <w:tc>
          <w:tcPr>
            <w:tcW w:w="2802" w:type="dxa"/>
            <w:vAlign w:val="center"/>
          </w:tcPr>
          <w:p w:rsidR="00C76ABA" w:rsidRPr="001551C9" w:rsidRDefault="00C76ABA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Liu 2014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54]*</w:t>
            </w:r>
          </w:p>
        </w:tc>
        <w:tc>
          <w:tcPr>
            <w:tcW w:w="708" w:type="dxa"/>
          </w:tcPr>
          <w:p w:rsidR="00C76ABA" w:rsidRPr="007402FD" w:rsidRDefault="00C76ABA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C76ABA" w:rsidRPr="007402FD" w:rsidRDefault="00C76ABA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C76ABA" w:rsidRPr="007402FD" w:rsidRDefault="00C76ABA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C76ABA" w:rsidRPr="007402FD" w:rsidRDefault="00C76ABA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C76ABA" w:rsidRPr="007402FD" w:rsidRDefault="00C76ABA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C76ABA" w:rsidRPr="007402FD" w:rsidRDefault="00C76ABA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C76ABA" w:rsidRPr="007402FD" w:rsidRDefault="00C76ABA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C76ABA" w:rsidRPr="007402FD" w:rsidRDefault="00C76ABA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C76ABA" w:rsidRPr="007402FD" w:rsidRDefault="00C76ABA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C76ABA" w:rsidRPr="007402FD" w:rsidRDefault="00C76ABA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C76ABA" w:rsidRPr="007402FD" w:rsidRDefault="00C76ABA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7975EE" w:rsidRPr="005F7E47" w:rsidTr="005F436E">
        <w:tc>
          <w:tcPr>
            <w:tcW w:w="2802" w:type="dxa"/>
            <w:vAlign w:val="center"/>
          </w:tcPr>
          <w:p w:rsidR="007975EE" w:rsidRPr="001551C9" w:rsidRDefault="007975EE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Lu 2015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8]</w:t>
            </w:r>
          </w:p>
        </w:tc>
        <w:tc>
          <w:tcPr>
            <w:tcW w:w="708" w:type="dxa"/>
          </w:tcPr>
          <w:p w:rsidR="007975EE" w:rsidRPr="007402FD" w:rsidRDefault="007975EE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75EE" w:rsidRPr="007402FD" w:rsidRDefault="007975EE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75EE" w:rsidRDefault="007975EE">
            <w:r w:rsidRPr="002058E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Default="007975EE">
            <w:r w:rsidRPr="002058E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75EE" w:rsidRDefault="007975EE">
            <w:r w:rsidRPr="002058E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Default="007975EE">
            <w:r w:rsidRPr="002058E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7975EE" w:rsidRPr="005F7E47" w:rsidTr="005F436E">
        <w:tc>
          <w:tcPr>
            <w:tcW w:w="2802" w:type="dxa"/>
            <w:vAlign w:val="center"/>
          </w:tcPr>
          <w:p w:rsidR="007975EE" w:rsidRPr="001551C9" w:rsidRDefault="007975EE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Machado 2018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55]</w:t>
            </w:r>
          </w:p>
        </w:tc>
        <w:tc>
          <w:tcPr>
            <w:tcW w:w="708" w:type="dxa"/>
          </w:tcPr>
          <w:p w:rsidR="007975EE" w:rsidRPr="007402FD" w:rsidRDefault="007518D1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004E1" w:rsidRPr="005F7E47" w:rsidTr="005F436E">
        <w:tc>
          <w:tcPr>
            <w:tcW w:w="2802" w:type="dxa"/>
            <w:vAlign w:val="center"/>
          </w:tcPr>
          <w:p w:rsidR="003004E1" w:rsidRPr="001551C9" w:rsidRDefault="003004E1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proofErr w:type="spellStart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Matozinhos</w:t>
            </w:r>
            <w:proofErr w:type="spellEnd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2017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56]</w:t>
            </w:r>
          </w:p>
        </w:tc>
        <w:tc>
          <w:tcPr>
            <w:tcW w:w="708" w:type="dxa"/>
          </w:tcPr>
          <w:p w:rsidR="003004E1" w:rsidRPr="007402FD" w:rsidRDefault="003004E1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3004E1" w:rsidRPr="007402FD" w:rsidRDefault="003004E1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3004E1" w:rsidRPr="007402FD" w:rsidRDefault="003004E1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3004E1" w:rsidRPr="007402FD" w:rsidRDefault="003004E1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3004E1" w:rsidRPr="007402FD" w:rsidRDefault="003004E1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3004E1" w:rsidRPr="007402FD" w:rsidRDefault="003004E1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3004E1" w:rsidRPr="007402FD" w:rsidRDefault="003004E1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3004E1" w:rsidRPr="007402FD" w:rsidRDefault="003004E1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3004E1" w:rsidRPr="007402FD" w:rsidRDefault="003004E1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3004E1" w:rsidRPr="007402FD" w:rsidRDefault="003004E1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3004E1" w:rsidRPr="007402FD" w:rsidRDefault="003004E1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A05FF0" w:rsidRPr="005F7E47" w:rsidTr="005F436E">
        <w:tc>
          <w:tcPr>
            <w:tcW w:w="2802" w:type="dxa"/>
            <w:vAlign w:val="center"/>
          </w:tcPr>
          <w:p w:rsidR="00A05FF0" w:rsidRPr="001551C9" w:rsidRDefault="00A05FF0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</w:pP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Medina-</w:t>
            </w:r>
            <w:proofErr w:type="spellStart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Inojosa</w:t>
            </w:r>
            <w:proofErr w:type="spellEnd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 xml:space="preserve"> 2020 [57]*</w:t>
            </w:r>
          </w:p>
        </w:tc>
        <w:tc>
          <w:tcPr>
            <w:tcW w:w="708" w:type="dxa"/>
          </w:tcPr>
          <w:p w:rsidR="00A05FF0" w:rsidRPr="007402FD" w:rsidRDefault="00A05FF0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A05FF0" w:rsidRPr="007402FD" w:rsidRDefault="00A05FF0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A05FF0" w:rsidRPr="007402FD" w:rsidRDefault="00A05FF0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A05FF0" w:rsidRPr="007402FD" w:rsidRDefault="00A05FF0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A05FF0" w:rsidRPr="007402FD" w:rsidRDefault="00A05FF0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A05FF0" w:rsidRPr="007402FD" w:rsidRDefault="00A05FF0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A05FF0" w:rsidRPr="007402FD" w:rsidRDefault="00A05FF0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A05FF0" w:rsidRPr="007402FD" w:rsidRDefault="00A05FF0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A05FF0" w:rsidRPr="007402FD" w:rsidRDefault="00A05FF0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A05FF0" w:rsidRPr="007402FD" w:rsidRDefault="00A05FF0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A05FF0" w:rsidRPr="007402FD" w:rsidRDefault="00A05FF0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7975EE" w:rsidRPr="005F7E47" w:rsidTr="005F436E">
        <w:tc>
          <w:tcPr>
            <w:tcW w:w="2802" w:type="dxa"/>
            <w:vAlign w:val="center"/>
          </w:tcPr>
          <w:p w:rsidR="007975EE" w:rsidRPr="001551C9" w:rsidRDefault="007975EE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Moghaddam</w:t>
            </w:r>
            <w:proofErr w:type="spellEnd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2014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58]*</w:t>
            </w:r>
          </w:p>
        </w:tc>
        <w:tc>
          <w:tcPr>
            <w:tcW w:w="708" w:type="dxa"/>
          </w:tcPr>
          <w:p w:rsidR="007975EE" w:rsidRPr="007402FD" w:rsidRDefault="00B93765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6D49C3" w:rsidRPr="005F7E47" w:rsidTr="005F436E">
        <w:tc>
          <w:tcPr>
            <w:tcW w:w="2802" w:type="dxa"/>
            <w:vAlign w:val="center"/>
          </w:tcPr>
          <w:p w:rsidR="006D49C3" w:rsidRPr="001551C9" w:rsidRDefault="006D49C3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proofErr w:type="spellStart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owicki</w:t>
            </w:r>
            <w:proofErr w:type="spellEnd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2018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59]</w:t>
            </w:r>
          </w:p>
        </w:tc>
        <w:tc>
          <w:tcPr>
            <w:tcW w:w="708" w:type="dxa"/>
          </w:tcPr>
          <w:p w:rsidR="006D49C3" w:rsidRPr="007402FD" w:rsidRDefault="006D49C3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6D49C3" w:rsidRPr="007402FD" w:rsidRDefault="006D49C3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6D49C3" w:rsidRPr="007402FD" w:rsidRDefault="006D49C3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6D49C3" w:rsidRPr="007402FD" w:rsidRDefault="006D49C3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6D49C3" w:rsidRPr="007402FD" w:rsidRDefault="006D49C3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6D49C3" w:rsidRPr="007402FD" w:rsidRDefault="006D49C3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6D49C3" w:rsidRPr="007402FD" w:rsidRDefault="006D49C3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6D49C3" w:rsidRPr="007402FD" w:rsidRDefault="006D49C3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6D49C3" w:rsidRPr="007402FD" w:rsidRDefault="006D49C3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6D49C3" w:rsidRPr="007402FD" w:rsidRDefault="006D49C3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6D49C3" w:rsidRPr="007402FD" w:rsidRDefault="006D49C3" w:rsidP="006D4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201904" w:rsidRPr="005F7E47" w:rsidTr="005F436E">
        <w:tc>
          <w:tcPr>
            <w:tcW w:w="2802" w:type="dxa"/>
            <w:vAlign w:val="center"/>
          </w:tcPr>
          <w:p w:rsidR="00201904" w:rsidRPr="001551C9" w:rsidRDefault="00201904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</w:pPr>
            <w:proofErr w:type="spellStart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Ogunmoroti</w:t>
            </w:r>
            <w:proofErr w:type="spellEnd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 xml:space="preserve"> 2017 [60]</w:t>
            </w:r>
          </w:p>
        </w:tc>
        <w:tc>
          <w:tcPr>
            <w:tcW w:w="708" w:type="dxa"/>
          </w:tcPr>
          <w:p w:rsidR="00201904" w:rsidRPr="007402FD" w:rsidRDefault="00201904" w:rsidP="00680385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6D49C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201904" w:rsidRPr="007402FD" w:rsidRDefault="00201904" w:rsidP="00680385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201904" w:rsidRPr="007402FD" w:rsidRDefault="00201904" w:rsidP="00680385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2019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201904" w:rsidRPr="007402FD" w:rsidRDefault="00201904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201904" w:rsidRPr="007402FD" w:rsidRDefault="00201904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201904" w:rsidRPr="007402FD" w:rsidRDefault="00201904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201904" w:rsidRPr="007402FD" w:rsidRDefault="00201904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201904" w:rsidRPr="007402FD" w:rsidRDefault="00201904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201904" w:rsidRPr="007402FD" w:rsidRDefault="00201904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201904" w:rsidRPr="007402FD" w:rsidRDefault="00201904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201904" w:rsidRPr="007402FD" w:rsidRDefault="00201904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AF5642" w:rsidRPr="005F7E47" w:rsidTr="005F436E">
        <w:tc>
          <w:tcPr>
            <w:tcW w:w="2802" w:type="dxa"/>
            <w:vAlign w:val="center"/>
          </w:tcPr>
          <w:p w:rsidR="00AF5642" w:rsidRPr="001551C9" w:rsidRDefault="00AF5642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proofErr w:type="spellStart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Ommerborn</w:t>
            </w:r>
            <w:proofErr w:type="spellEnd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2016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61]*</w:t>
            </w:r>
          </w:p>
        </w:tc>
        <w:tc>
          <w:tcPr>
            <w:tcW w:w="708" w:type="dxa"/>
          </w:tcPr>
          <w:p w:rsidR="00AF5642" w:rsidRPr="007402FD" w:rsidRDefault="00AF5642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AF5642" w:rsidRPr="007402FD" w:rsidRDefault="00AF5642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AF5642" w:rsidRPr="007402FD" w:rsidRDefault="00AF5642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AF5642" w:rsidRPr="007402FD" w:rsidRDefault="00AF5642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AF5642" w:rsidRPr="007402FD" w:rsidRDefault="00AF5642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AF5642" w:rsidRPr="007402FD" w:rsidRDefault="00AF5642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AF5642" w:rsidRPr="007402FD" w:rsidRDefault="00AF5642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AF5642" w:rsidRPr="007402FD" w:rsidRDefault="00AF5642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AF5642" w:rsidRPr="007402FD" w:rsidRDefault="00AF5642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AF5642" w:rsidRPr="007402FD" w:rsidRDefault="00AF5642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AF5642" w:rsidRPr="007402FD" w:rsidRDefault="00AF5642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AE29E4" w:rsidRPr="005F7E47" w:rsidTr="005F436E">
        <w:tc>
          <w:tcPr>
            <w:tcW w:w="2802" w:type="dxa"/>
            <w:vAlign w:val="center"/>
          </w:tcPr>
          <w:p w:rsidR="00AE29E4" w:rsidRPr="001551C9" w:rsidRDefault="00AE29E4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Patel 2019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62]</w:t>
            </w:r>
          </w:p>
        </w:tc>
        <w:tc>
          <w:tcPr>
            <w:tcW w:w="708" w:type="dxa"/>
          </w:tcPr>
          <w:p w:rsidR="00AE29E4" w:rsidRPr="007402FD" w:rsidRDefault="00AE29E4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AE29E4" w:rsidRPr="007402FD" w:rsidRDefault="00AE29E4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AE29E4" w:rsidRPr="007402FD" w:rsidRDefault="00AE29E4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AE29E4" w:rsidRPr="007402FD" w:rsidRDefault="00AE29E4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AE29E4" w:rsidRPr="007402FD" w:rsidRDefault="00AE29E4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AE29E4" w:rsidRPr="007402FD" w:rsidRDefault="00AE29E4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AE29E4" w:rsidRPr="007402FD" w:rsidRDefault="00AE29E4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AE29E4" w:rsidRPr="007402FD" w:rsidRDefault="00AE29E4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AE29E4" w:rsidRPr="007402FD" w:rsidRDefault="00AE29E4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AE29E4" w:rsidRPr="007402FD" w:rsidRDefault="00AE29E4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AE29E4" w:rsidRPr="007402FD" w:rsidRDefault="00AE29E4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7975EE" w:rsidRPr="005F7E47" w:rsidTr="005F436E">
        <w:tc>
          <w:tcPr>
            <w:tcW w:w="2802" w:type="dxa"/>
            <w:vAlign w:val="center"/>
          </w:tcPr>
          <w:p w:rsidR="007975EE" w:rsidRPr="001551C9" w:rsidRDefault="007975EE" w:rsidP="009D17A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FR" w:eastAsia="de-CH"/>
              </w:rPr>
            </w:pPr>
            <w:r w:rsidRPr="001551C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CH"/>
              </w:rPr>
              <w:t xml:space="preserve">Peng 2018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63]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54E85" w:rsidRPr="005F7E47" w:rsidTr="005F436E">
        <w:tc>
          <w:tcPr>
            <w:tcW w:w="2802" w:type="dxa"/>
            <w:vAlign w:val="center"/>
          </w:tcPr>
          <w:p w:rsidR="00554E85" w:rsidRPr="001551C9" w:rsidRDefault="00554E85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proofErr w:type="spellStart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Pilkerton</w:t>
            </w:r>
            <w:proofErr w:type="spellEnd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2015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64]*</w:t>
            </w:r>
          </w:p>
        </w:tc>
        <w:tc>
          <w:tcPr>
            <w:tcW w:w="708" w:type="dxa"/>
          </w:tcPr>
          <w:p w:rsidR="00554E85" w:rsidRPr="007402FD" w:rsidRDefault="00554E85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54E85" w:rsidRPr="007402FD" w:rsidRDefault="00554E85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54E85" w:rsidRPr="007402FD" w:rsidRDefault="00554E85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54E85" w:rsidRPr="007402FD" w:rsidRDefault="00554E85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8" w:type="dxa"/>
          </w:tcPr>
          <w:p w:rsidR="00554E85" w:rsidRPr="007402FD" w:rsidRDefault="00554E85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54E85" w:rsidRPr="007402FD" w:rsidRDefault="00554E85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554E85" w:rsidRPr="007402FD" w:rsidRDefault="00554E85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54E85" w:rsidRPr="007402FD" w:rsidRDefault="00554E85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554E85" w:rsidRPr="007402FD" w:rsidRDefault="00554E85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554E85" w:rsidRPr="007402FD" w:rsidRDefault="00554E85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554E85" w:rsidRPr="007402FD" w:rsidRDefault="00554E85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7975EE" w:rsidRPr="005F7E47" w:rsidTr="005F436E">
        <w:tc>
          <w:tcPr>
            <w:tcW w:w="2802" w:type="dxa"/>
            <w:vAlign w:val="center"/>
          </w:tcPr>
          <w:p w:rsidR="007975EE" w:rsidRPr="001551C9" w:rsidRDefault="007975EE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proofErr w:type="spellStart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Ren</w:t>
            </w:r>
            <w:proofErr w:type="spellEnd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2016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65]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7975EE" w:rsidRPr="005F7E47" w:rsidTr="005F436E">
        <w:tc>
          <w:tcPr>
            <w:tcW w:w="2802" w:type="dxa"/>
            <w:vAlign w:val="center"/>
          </w:tcPr>
          <w:p w:rsidR="007975EE" w:rsidRPr="001551C9" w:rsidRDefault="007975EE" w:rsidP="009D17A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CH"/>
              </w:rPr>
            </w:pPr>
            <w:proofErr w:type="spellStart"/>
            <w:r w:rsidRPr="001551C9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Seron</w:t>
            </w:r>
            <w:proofErr w:type="spellEnd"/>
            <w:r w:rsidRPr="001551C9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 xml:space="preserve"> 2018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66]*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2940D2" w:rsidRPr="005F7E47" w:rsidTr="005F436E">
        <w:tc>
          <w:tcPr>
            <w:tcW w:w="2802" w:type="dxa"/>
            <w:vAlign w:val="center"/>
          </w:tcPr>
          <w:p w:rsidR="002940D2" w:rsidRPr="001551C9" w:rsidRDefault="002940D2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Shay 2012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67]</w:t>
            </w:r>
          </w:p>
        </w:tc>
        <w:tc>
          <w:tcPr>
            <w:tcW w:w="708" w:type="dxa"/>
          </w:tcPr>
          <w:p w:rsidR="002940D2" w:rsidRPr="007402FD" w:rsidRDefault="002940D2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2940D2" w:rsidRPr="007402FD" w:rsidRDefault="002940D2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2940D2" w:rsidRPr="007402FD" w:rsidRDefault="002940D2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2940D2" w:rsidRPr="007402FD" w:rsidRDefault="002940D2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2940D2" w:rsidRPr="007402FD" w:rsidRDefault="002940D2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2940D2" w:rsidRPr="007402FD" w:rsidRDefault="002940D2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2940D2" w:rsidRPr="007402FD" w:rsidRDefault="002940D2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2940D2" w:rsidRPr="007402FD" w:rsidRDefault="002940D2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2940D2" w:rsidRPr="007402FD" w:rsidRDefault="002940D2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2940D2" w:rsidRPr="007402FD" w:rsidRDefault="002940D2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2940D2" w:rsidRPr="007402FD" w:rsidRDefault="002940D2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7975EE" w:rsidRPr="005F7E47" w:rsidTr="005F436E">
        <w:tc>
          <w:tcPr>
            <w:tcW w:w="2802" w:type="dxa"/>
            <w:vAlign w:val="center"/>
          </w:tcPr>
          <w:p w:rsidR="007975EE" w:rsidRPr="001551C9" w:rsidRDefault="007975EE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Simon 2017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9]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064725" w:rsidRPr="005F7E47" w:rsidTr="005F436E">
        <w:tc>
          <w:tcPr>
            <w:tcW w:w="2802" w:type="dxa"/>
            <w:vAlign w:val="center"/>
          </w:tcPr>
          <w:p w:rsidR="00064725" w:rsidRPr="001551C9" w:rsidRDefault="00064725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van </w:t>
            </w:r>
            <w:proofErr w:type="spellStart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ieuwenhuizen</w:t>
            </w:r>
            <w:proofErr w:type="spellEnd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2018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68]</w:t>
            </w:r>
          </w:p>
        </w:tc>
        <w:tc>
          <w:tcPr>
            <w:tcW w:w="708" w:type="dxa"/>
          </w:tcPr>
          <w:p w:rsidR="00064725" w:rsidRPr="007402FD" w:rsidRDefault="00064725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064725" w:rsidRPr="007402FD" w:rsidRDefault="00064725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064725" w:rsidRPr="007402FD" w:rsidRDefault="00064725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064725" w:rsidRPr="007402FD" w:rsidRDefault="00064725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064725" w:rsidRPr="007402FD" w:rsidRDefault="00064725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064725" w:rsidRPr="007402FD" w:rsidRDefault="00064725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064725" w:rsidRPr="007402FD" w:rsidRDefault="00064725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064725" w:rsidRPr="007402FD" w:rsidRDefault="00064725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064725" w:rsidRPr="007402FD" w:rsidRDefault="00064725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064725" w:rsidRPr="007402FD" w:rsidRDefault="00064725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064725" w:rsidRPr="007402FD" w:rsidRDefault="00064725" w:rsidP="00B8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7975EE" w:rsidRPr="005F7E47" w:rsidTr="005F436E">
        <w:tc>
          <w:tcPr>
            <w:tcW w:w="2802" w:type="dxa"/>
            <w:vAlign w:val="center"/>
          </w:tcPr>
          <w:p w:rsidR="007975EE" w:rsidRPr="001551C9" w:rsidRDefault="007975EE" w:rsidP="009D17A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FR" w:eastAsia="de-CH"/>
              </w:rPr>
            </w:pPr>
            <w:r w:rsidRPr="001551C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CH"/>
              </w:rPr>
              <w:t>Velasquez-</w:t>
            </w:r>
            <w:proofErr w:type="spellStart"/>
            <w:r w:rsidRPr="001551C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CH"/>
              </w:rPr>
              <w:t>Melendez</w:t>
            </w:r>
            <w:proofErr w:type="spellEnd"/>
            <w:r w:rsidRPr="001551C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CH"/>
              </w:rPr>
              <w:t xml:space="preserve"> 2015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69]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7975EE" w:rsidRPr="005F7E47" w:rsidTr="005F436E">
        <w:tc>
          <w:tcPr>
            <w:tcW w:w="2802" w:type="dxa"/>
            <w:vAlign w:val="center"/>
          </w:tcPr>
          <w:p w:rsidR="007975EE" w:rsidRPr="001551C9" w:rsidRDefault="007975EE" w:rsidP="000647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Wu 2013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70]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7975EE" w:rsidRPr="005F7E47" w:rsidTr="005F436E">
        <w:tc>
          <w:tcPr>
            <w:tcW w:w="2802" w:type="dxa"/>
            <w:vAlign w:val="center"/>
          </w:tcPr>
          <w:p w:rsidR="007975EE" w:rsidRPr="001551C9" w:rsidRDefault="007975EE" w:rsidP="0006472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CH"/>
              </w:rPr>
            </w:pPr>
            <w:r w:rsidRPr="001551C9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lastRenderedPageBreak/>
              <w:t xml:space="preserve">Wu 2012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71]*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7975EE" w:rsidRPr="005F7E47" w:rsidTr="005F436E">
        <w:tc>
          <w:tcPr>
            <w:tcW w:w="2802" w:type="dxa"/>
            <w:vAlign w:val="center"/>
          </w:tcPr>
          <w:p w:rsidR="007975EE" w:rsidRPr="001551C9" w:rsidRDefault="007975EE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proofErr w:type="spellStart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Zeng</w:t>
            </w:r>
            <w:proofErr w:type="spellEnd"/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2013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2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]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7975EE" w:rsidRPr="005F7E47" w:rsidTr="005F436E">
        <w:tc>
          <w:tcPr>
            <w:tcW w:w="2802" w:type="dxa"/>
            <w:vAlign w:val="center"/>
          </w:tcPr>
          <w:p w:rsidR="007975EE" w:rsidRPr="001551C9" w:rsidRDefault="007975EE" w:rsidP="009D17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Zhao 2016 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[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3</w:t>
            </w:r>
            <w:r w:rsidRPr="00155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CH"/>
              </w:rPr>
              <w:t>]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7975EE" w:rsidRPr="007402FD" w:rsidRDefault="007975EE" w:rsidP="0068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FD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</w:tbl>
    <w:p w:rsidR="00F94396" w:rsidRDefault="00F94396" w:rsidP="00D011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C46D6" w:rsidRDefault="007C46D6" w:rsidP="00A61DFC">
      <w:pPr>
        <w:tabs>
          <w:tab w:val="center" w:pos="697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The quality was assessed only for cross-sectional study nested in cohort study </w:t>
      </w:r>
    </w:p>
    <w:p w:rsidR="007C46D6" w:rsidRPr="007402FD" w:rsidRDefault="007C46D6" w:rsidP="00A61D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402FD">
        <w:rPr>
          <w:rFonts w:ascii="Times New Roman" w:hAnsi="Times New Roman" w:cs="Times New Roman"/>
          <w:sz w:val="20"/>
          <w:szCs w:val="20"/>
        </w:rPr>
        <w:t xml:space="preserve">Item 1: Was the study’s target population </w:t>
      </w:r>
      <w:r w:rsidRPr="007402FD">
        <w:rPr>
          <w:rFonts w:ascii="Times New Roman" w:hAnsi="Times New Roman" w:cs="Times New Roman"/>
          <w:bCs/>
          <w:sz w:val="20"/>
          <w:szCs w:val="20"/>
        </w:rPr>
        <w:t>a</w:t>
      </w:r>
      <w:r w:rsidRPr="007402FD">
        <w:rPr>
          <w:rFonts w:ascii="Times New Roman" w:hAnsi="Times New Roman" w:cs="Times New Roman"/>
          <w:sz w:val="20"/>
          <w:szCs w:val="20"/>
        </w:rPr>
        <w:t xml:space="preserve"> </w:t>
      </w:r>
      <w:r w:rsidRPr="007402FD">
        <w:rPr>
          <w:rFonts w:ascii="Times New Roman" w:hAnsi="Times New Roman" w:cs="Times New Roman"/>
          <w:bCs/>
          <w:sz w:val="20"/>
          <w:szCs w:val="20"/>
        </w:rPr>
        <w:t>close</w:t>
      </w:r>
      <w:r w:rsidRPr="007402FD">
        <w:rPr>
          <w:rFonts w:ascii="Times New Roman" w:hAnsi="Times New Roman" w:cs="Times New Roman"/>
          <w:sz w:val="20"/>
          <w:szCs w:val="20"/>
        </w:rPr>
        <w:t xml:space="preserve"> </w:t>
      </w:r>
      <w:r w:rsidRPr="007402FD">
        <w:rPr>
          <w:rFonts w:ascii="Times New Roman" w:hAnsi="Times New Roman" w:cs="Times New Roman"/>
          <w:bCs/>
          <w:sz w:val="20"/>
          <w:szCs w:val="20"/>
        </w:rPr>
        <w:t>representation</w:t>
      </w:r>
      <w:r w:rsidRPr="007402FD">
        <w:rPr>
          <w:rFonts w:ascii="Times New Roman" w:hAnsi="Times New Roman" w:cs="Times New Roman"/>
          <w:sz w:val="20"/>
          <w:szCs w:val="20"/>
        </w:rPr>
        <w:t xml:space="preserve"> of the national population in relation to relevant variables?</w:t>
      </w:r>
    </w:p>
    <w:p w:rsidR="007C46D6" w:rsidRPr="007402FD" w:rsidRDefault="007C46D6" w:rsidP="00A61D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402FD">
        <w:rPr>
          <w:rFonts w:ascii="Times New Roman" w:hAnsi="Times New Roman" w:cs="Times New Roman"/>
          <w:sz w:val="20"/>
          <w:szCs w:val="20"/>
        </w:rPr>
        <w:t xml:space="preserve">Item 2: Was the sampling frame a </w:t>
      </w:r>
      <w:r w:rsidRPr="007402FD">
        <w:rPr>
          <w:rFonts w:ascii="Times New Roman" w:hAnsi="Times New Roman" w:cs="Times New Roman"/>
          <w:bCs/>
          <w:sz w:val="20"/>
          <w:szCs w:val="20"/>
        </w:rPr>
        <w:t>true or close</w:t>
      </w:r>
      <w:r w:rsidRPr="007402FD">
        <w:rPr>
          <w:rFonts w:ascii="Times New Roman" w:hAnsi="Times New Roman" w:cs="Times New Roman"/>
          <w:sz w:val="20"/>
          <w:szCs w:val="20"/>
        </w:rPr>
        <w:t xml:space="preserve"> </w:t>
      </w:r>
      <w:r w:rsidRPr="007402FD">
        <w:rPr>
          <w:rFonts w:ascii="Times New Roman" w:hAnsi="Times New Roman" w:cs="Times New Roman"/>
          <w:bCs/>
          <w:sz w:val="20"/>
          <w:szCs w:val="20"/>
        </w:rPr>
        <w:t>representation</w:t>
      </w:r>
      <w:r w:rsidRPr="007402FD">
        <w:rPr>
          <w:rFonts w:ascii="Times New Roman" w:hAnsi="Times New Roman" w:cs="Times New Roman"/>
          <w:sz w:val="20"/>
          <w:szCs w:val="20"/>
        </w:rPr>
        <w:t xml:space="preserve"> of the target population?</w:t>
      </w:r>
    </w:p>
    <w:p w:rsidR="007C46D6" w:rsidRPr="007402FD" w:rsidRDefault="007C46D6" w:rsidP="00A61D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402FD">
        <w:rPr>
          <w:rFonts w:ascii="Times New Roman" w:hAnsi="Times New Roman" w:cs="Times New Roman"/>
          <w:sz w:val="20"/>
          <w:szCs w:val="20"/>
        </w:rPr>
        <w:t xml:space="preserve">Item 3: Was some form of </w:t>
      </w:r>
      <w:r w:rsidRPr="007402FD">
        <w:rPr>
          <w:rFonts w:ascii="Times New Roman" w:hAnsi="Times New Roman" w:cs="Times New Roman"/>
          <w:bCs/>
          <w:sz w:val="20"/>
          <w:szCs w:val="20"/>
        </w:rPr>
        <w:t>random</w:t>
      </w:r>
      <w:r w:rsidRPr="007402FD">
        <w:rPr>
          <w:rFonts w:ascii="Times New Roman" w:hAnsi="Times New Roman" w:cs="Times New Roman"/>
          <w:sz w:val="20"/>
          <w:szCs w:val="20"/>
        </w:rPr>
        <w:t xml:space="preserve"> </w:t>
      </w:r>
      <w:r w:rsidRPr="007402FD">
        <w:rPr>
          <w:rFonts w:ascii="Times New Roman" w:hAnsi="Times New Roman" w:cs="Times New Roman"/>
          <w:bCs/>
          <w:sz w:val="20"/>
          <w:szCs w:val="20"/>
        </w:rPr>
        <w:t xml:space="preserve">selection </w:t>
      </w:r>
      <w:r w:rsidRPr="007402FD">
        <w:rPr>
          <w:rFonts w:ascii="Times New Roman" w:hAnsi="Times New Roman" w:cs="Times New Roman"/>
          <w:sz w:val="20"/>
          <w:szCs w:val="20"/>
        </w:rPr>
        <w:t>used to select the sample, OR, was a census undertaken?</w:t>
      </w:r>
    </w:p>
    <w:p w:rsidR="007C46D6" w:rsidRPr="007402FD" w:rsidRDefault="007C46D6" w:rsidP="00A61DFC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7402FD">
        <w:rPr>
          <w:rFonts w:ascii="Times New Roman" w:hAnsi="Times New Roman" w:cs="Times New Roman"/>
          <w:sz w:val="20"/>
          <w:szCs w:val="20"/>
        </w:rPr>
        <w:t xml:space="preserve">Item 4: Was the likelihood of </w:t>
      </w:r>
      <w:r w:rsidRPr="007402FD">
        <w:rPr>
          <w:rFonts w:ascii="Times New Roman" w:hAnsi="Times New Roman" w:cs="Times New Roman"/>
          <w:bCs/>
          <w:sz w:val="20"/>
          <w:szCs w:val="20"/>
        </w:rPr>
        <w:t>non-response</w:t>
      </w:r>
      <w:r w:rsidRPr="007402FD">
        <w:rPr>
          <w:rFonts w:ascii="Times New Roman" w:hAnsi="Times New Roman" w:cs="Times New Roman"/>
          <w:sz w:val="20"/>
          <w:szCs w:val="20"/>
        </w:rPr>
        <w:t xml:space="preserve"> </w:t>
      </w:r>
      <w:r w:rsidRPr="007402FD">
        <w:rPr>
          <w:rFonts w:ascii="Times New Roman" w:hAnsi="Times New Roman" w:cs="Times New Roman"/>
          <w:bCs/>
          <w:sz w:val="20"/>
          <w:szCs w:val="20"/>
        </w:rPr>
        <w:t>bias minimal?</w:t>
      </w:r>
    </w:p>
    <w:p w:rsidR="007C46D6" w:rsidRPr="007402FD" w:rsidRDefault="007C46D6" w:rsidP="00A61D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402FD">
        <w:rPr>
          <w:rFonts w:ascii="Times New Roman" w:hAnsi="Times New Roman" w:cs="Times New Roman"/>
          <w:sz w:val="20"/>
          <w:szCs w:val="20"/>
        </w:rPr>
        <w:t xml:space="preserve">Item 5: Were data collected </w:t>
      </w:r>
      <w:r w:rsidRPr="007402FD">
        <w:rPr>
          <w:rFonts w:ascii="Times New Roman" w:hAnsi="Times New Roman" w:cs="Times New Roman"/>
          <w:bCs/>
          <w:sz w:val="20"/>
          <w:szCs w:val="20"/>
        </w:rPr>
        <w:t>directly from</w:t>
      </w:r>
      <w:r w:rsidRPr="007402FD">
        <w:rPr>
          <w:rFonts w:ascii="Times New Roman" w:hAnsi="Times New Roman" w:cs="Times New Roman"/>
          <w:sz w:val="20"/>
          <w:szCs w:val="20"/>
        </w:rPr>
        <w:t xml:space="preserve"> </w:t>
      </w:r>
      <w:r w:rsidRPr="007402FD">
        <w:rPr>
          <w:rFonts w:ascii="Times New Roman" w:hAnsi="Times New Roman" w:cs="Times New Roman"/>
          <w:bCs/>
          <w:sz w:val="20"/>
          <w:szCs w:val="20"/>
        </w:rPr>
        <w:t>the subjects</w:t>
      </w:r>
      <w:r w:rsidRPr="007402FD">
        <w:rPr>
          <w:rFonts w:ascii="Times New Roman" w:hAnsi="Times New Roman" w:cs="Times New Roman"/>
          <w:sz w:val="20"/>
          <w:szCs w:val="20"/>
        </w:rPr>
        <w:t>?</w:t>
      </w:r>
    </w:p>
    <w:p w:rsidR="007C46D6" w:rsidRPr="000645D5" w:rsidRDefault="007C46D6" w:rsidP="00A61D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645D5">
        <w:rPr>
          <w:rFonts w:ascii="Times New Roman" w:hAnsi="Times New Roman" w:cs="Times New Roman"/>
          <w:sz w:val="20"/>
          <w:szCs w:val="20"/>
        </w:rPr>
        <w:t>Item 6: Was an acceptable case definition used in the study?</w:t>
      </w:r>
    </w:p>
    <w:p w:rsidR="007C46D6" w:rsidRPr="000645D5" w:rsidRDefault="007C46D6" w:rsidP="00A61D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645D5">
        <w:rPr>
          <w:rFonts w:ascii="Times New Roman" w:hAnsi="Times New Roman" w:cs="Times New Roman"/>
          <w:sz w:val="20"/>
          <w:szCs w:val="20"/>
        </w:rPr>
        <w:t xml:space="preserve">Item 7: Was the study instrument that measured the parameter of interest shown to have </w:t>
      </w:r>
      <w:r w:rsidRPr="000645D5">
        <w:rPr>
          <w:rFonts w:ascii="Times New Roman" w:hAnsi="Times New Roman" w:cs="Times New Roman"/>
          <w:bCs/>
          <w:sz w:val="20"/>
          <w:szCs w:val="20"/>
        </w:rPr>
        <w:t>reliability and</w:t>
      </w:r>
      <w:r w:rsidRPr="000645D5">
        <w:rPr>
          <w:rFonts w:ascii="Times New Roman" w:hAnsi="Times New Roman" w:cs="Times New Roman"/>
          <w:sz w:val="20"/>
          <w:szCs w:val="20"/>
        </w:rPr>
        <w:t xml:space="preserve"> </w:t>
      </w:r>
      <w:r w:rsidRPr="000645D5">
        <w:rPr>
          <w:rFonts w:ascii="Times New Roman" w:hAnsi="Times New Roman" w:cs="Times New Roman"/>
          <w:bCs/>
          <w:sz w:val="20"/>
          <w:szCs w:val="20"/>
        </w:rPr>
        <w:t>validity</w:t>
      </w:r>
      <w:r w:rsidRPr="000645D5">
        <w:rPr>
          <w:rFonts w:ascii="Times New Roman" w:hAnsi="Times New Roman" w:cs="Times New Roman"/>
          <w:sz w:val="20"/>
          <w:szCs w:val="20"/>
        </w:rPr>
        <w:t>?</w:t>
      </w:r>
    </w:p>
    <w:p w:rsidR="007C46D6" w:rsidRPr="000645D5" w:rsidRDefault="007C46D6" w:rsidP="00A61D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645D5">
        <w:rPr>
          <w:rFonts w:ascii="Times New Roman" w:hAnsi="Times New Roman" w:cs="Times New Roman"/>
          <w:sz w:val="20"/>
          <w:szCs w:val="20"/>
        </w:rPr>
        <w:t xml:space="preserve">Item 8: Was the </w:t>
      </w:r>
      <w:r w:rsidRPr="000645D5">
        <w:rPr>
          <w:rFonts w:ascii="Times New Roman" w:hAnsi="Times New Roman" w:cs="Times New Roman"/>
          <w:bCs/>
          <w:sz w:val="20"/>
          <w:szCs w:val="20"/>
        </w:rPr>
        <w:t xml:space="preserve">same mode of data collection </w:t>
      </w:r>
      <w:r w:rsidRPr="000645D5">
        <w:rPr>
          <w:rFonts w:ascii="Times New Roman" w:hAnsi="Times New Roman" w:cs="Times New Roman"/>
          <w:sz w:val="20"/>
          <w:szCs w:val="20"/>
        </w:rPr>
        <w:t>used</w:t>
      </w:r>
      <w:r w:rsidRPr="000645D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0645D5">
        <w:rPr>
          <w:rFonts w:ascii="Times New Roman" w:hAnsi="Times New Roman" w:cs="Times New Roman"/>
          <w:sz w:val="20"/>
          <w:szCs w:val="20"/>
        </w:rPr>
        <w:t>for all</w:t>
      </w:r>
      <w:r w:rsidRPr="000645D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0645D5">
        <w:rPr>
          <w:rFonts w:ascii="Times New Roman" w:hAnsi="Times New Roman" w:cs="Times New Roman"/>
          <w:sz w:val="20"/>
          <w:szCs w:val="20"/>
        </w:rPr>
        <w:t>subjects?</w:t>
      </w:r>
    </w:p>
    <w:p w:rsidR="007C46D6" w:rsidRPr="000645D5" w:rsidRDefault="007C46D6" w:rsidP="00A61D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645D5">
        <w:rPr>
          <w:rFonts w:ascii="Times New Roman" w:hAnsi="Times New Roman" w:cs="Times New Roman"/>
          <w:sz w:val="20"/>
          <w:szCs w:val="20"/>
        </w:rPr>
        <w:t xml:space="preserve">Item 9: Was the </w:t>
      </w:r>
      <w:r w:rsidRPr="000645D5">
        <w:rPr>
          <w:rFonts w:ascii="Times New Roman" w:hAnsi="Times New Roman" w:cs="Times New Roman"/>
          <w:bCs/>
          <w:sz w:val="20"/>
          <w:szCs w:val="20"/>
        </w:rPr>
        <w:t xml:space="preserve">length of the shortest prevalence period </w:t>
      </w:r>
      <w:r w:rsidRPr="000645D5">
        <w:rPr>
          <w:rFonts w:ascii="Times New Roman" w:hAnsi="Times New Roman" w:cs="Times New Roman"/>
          <w:sz w:val="20"/>
          <w:szCs w:val="20"/>
        </w:rPr>
        <w:t>for the</w:t>
      </w:r>
      <w:r w:rsidRPr="000645D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0645D5">
        <w:rPr>
          <w:rFonts w:ascii="Times New Roman" w:hAnsi="Times New Roman" w:cs="Times New Roman"/>
          <w:sz w:val="20"/>
          <w:szCs w:val="20"/>
        </w:rPr>
        <w:t>parameter of</w:t>
      </w:r>
      <w:r w:rsidRPr="000645D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0645D5">
        <w:rPr>
          <w:rFonts w:ascii="Times New Roman" w:hAnsi="Times New Roman" w:cs="Times New Roman"/>
          <w:sz w:val="20"/>
          <w:szCs w:val="20"/>
        </w:rPr>
        <w:t>interest</w:t>
      </w:r>
      <w:r w:rsidRPr="000645D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0645D5">
        <w:rPr>
          <w:rFonts w:ascii="Times New Roman" w:hAnsi="Times New Roman" w:cs="Times New Roman"/>
          <w:sz w:val="20"/>
          <w:szCs w:val="20"/>
        </w:rPr>
        <w:t>appropriate?</w:t>
      </w:r>
    </w:p>
    <w:p w:rsidR="007C46D6" w:rsidRDefault="007C46D6" w:rsidP="00A61D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645D5">
        <w:rPr>
          <w:rFonts w:ascii="Times New Roman" w:hAnsi="Times New Roman" w:cs="Times New Roman"/>
          <w:sz w:val="20"/>
          <w:szCs w:val="20"/>
        </w:rPr>
        <w:t xml:space="preserve">Item 10: Were the </w:t>
      </w:r>
      <w:r w:rsidRPr="000645D5">
        <w:rPr>
          <w:rFonts w:ascii="Times New Roman" w:hAnsi="Times New Roman" w:cs="Times New Roman"/>
          <w:bCs/>
          <w:sz w:val="20"/>
          <w:szCs w:val="20"/>
        </w:rPr>
        <w:t>numerator and</w:t>
      </w:r>
      <w:r w:rsidRPr="000645D5">
        <w:rPr>
          <w:rFonts w:ascii="Times New Roman" w:hAnsi="Times New Roman" w:cs="Times New Roman"/>
          <w:sz w:val="20"/>
          <w:szCs w:val="20"/>
        </w:rPr>
        <w:t xml:space="preserve"> </w:t>
      </w:r>
      <w:r w:rsidRPr="000645D5">
        <w:rPr>
          <w:rFonts w:ascii="Times New Roman" w:hAnsi="Times New Roman" w:cs="Times New Roman"/>
          <w:bCs/>
          <w:sz w:val="20"/>
          <w:szCs w:val="20"/>
        </w:rPr>
        <w:t xml:space="preserve">denominator </w:t>
      </w:r>
      <w:r w:rsidRPr="000645D5">
        <w:rPr>
          <w:rFonts w:ascii="Times New Roman" w:hAnsi="Times New Roman" w:cs="Times New Roman"/>
          <w:sz w:val="20"/>
          <w:szCs w:val="20"/>
        </w:rPr>
        <w:t>for the parameter of interest appropriate?</w:t>
      </w:r>
    </w:p>
    <w:p w:rsidR="007C46D6" w:rsidRDefault="007C46D6" w:rsidP="001D0EB7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25511C" w:rsidRPr="005F7E47" w:rsidRDefault="0025511C" w:rsidP="007C46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25511C" w:rsidRPr="005F7E47" w:rsidSect="002141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5838E6"/>
    <w:multiLevelType w:val="hybridMultilevel"/>
    <w:tmpl w:val="0E8A1A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14115"/>
    <w:rsid w:val="0001510B"/>
    <w:rsid w:val="00037A99"/>
    <w:rsid w:val="00044E79"/>
    <w:rsid w:val="00064725"/>
    <w:rsid w:val="00072E30"/>
    <w:rsid w:val="00093348"/>
    <w:rsid w:val="000B0002"/>
    <w:rsid w:val="000B6092"/>
    <w:rsid w:val="000C7FEF"/>
    <w:rsid w:val="00110D9C"/>
    <w:rsid w:val="00116E61"/>
    <w:rsid w:val="00131FE6"/>
    <w:rsid w:val="00145C7B"/>
    <w:rsid w:val="001551C9"/>
    <w:rsid w:val="00183406"/>
    <w:rsid w:val="00185BFE"/>
    <w:rsid w:val="001C75D8"/>
    <w:rsid w:val="001D0EB7"/>
    <w:rsid w:val="001D5871"/>
    <w:rsid w:val="001E214D"/>
    <w:rsid w:val="001F2D03"/>
    <w:rsid w:val="00201904"/>
    <w:rsid w:val="00214115"/>
    <w:rsid w:val="002270CB"/>
    <w:rsid w:val="0025511C"/>
    <w:rsid w:val="00255794"/>
    <w:rsid w:val="00284AF5"/>
    <w:rsid w:val="002940D2"/>
    <w:rsid w:val="003004E1"/>
    <w:rsid w:val="00330C08"/>
    <w:rsid w:val="00335F31"/>
    <w:rsid w:val="00336E49"/>
    <w:rsid w:val="00341551"/>
    <w:rsid w:val="0035332B"/>
    <w:rsid w:val="00392965"/>
    <w:rsid w:val="003D4B7F"/>
    <w:rsid w:val="003E2912"/>
    <w:rsid w:val="003F2558"/>
    <w:rsid w:val="00402642"/>
    <w:rsid w:val="0043008D"/>
    <w:rsid w:val="00441298"/>
    <w:rsid w:val="0049759B"/>
    <w:rsid w:val="004D1604"/>
    <w:rsid w:val="005139D1"/>
    <w:rsid w:val="005371E3"/>
    <w:rsid w:val="00545820"/>
    <w:rsid w:val="00554E85"/>
    <w:rsid w:val="00571B3B"/>
    <w:rsid w:val="005B205E"/>
    <w:rsid w:val="005C5A2B"/>
    <w:rsid w:val="005D50A3"/>
    <w:rsid w:val="005F436E"/>
    <w:rsid w:val="005F7823"/>
    <w:rsid w:val="005F7E47"/>
    <w:rsid w:val="00604004"/>
    <w:rsid w:val="00604851"/>
    <w:rsid w:val="00637AFE"/>
    <w:rsid w:val="00680385"/>
    <w:rsid w:val="00682778"/>
    <w:rsid w:val="00693525"/>
    <w:rsid w:val="00695738"/>
    <w:rsid w:val="006C3A7E"/>
    <w:rsid w:val="006D49C3"/>
    <w:rsid w:val="006F5E5E"/>
    <w:rsid w:val="007505A0"/>
    <w:rsid w:val="007518D1"/>
    <w:rsid w:val="00780BF9"/>
    <w:rsid w:val="007830E0"/>
    <w:rsid w:val="007857D0"/>
    <w:rsid w:val="007968DA"/>
    <w:rsid w:val="007975EE"/>
    <w:rsid w:val="007B0392"/>
    <w:rsid w:val="007B42C3"/>
    <w:rsid w:val="007C46D6"/>
    <w:rsid w:val="008162FE"/>
    <w:rsid w:val="00821075"/>
    <w:rsid w:val="008365DA"/>
    <w:rsid w:val="0085141E"/>
    <w:rsid w:val="008521A8"/>
    <w:rsid w:val="00857F1B"/>
    <w:rsid w:val="00861EA4"/>
    <w:rsid w:val="00874232"/>
    <w:rsid w:val="00874A63"/>
    <w:rsid w:val="00883C5B"/>
    <w:rsid w:val="008A1B76"/>
    <w:rsid w:val="008C5A52"/>
    <w:rsid w:val="008E1DA9"/>
    <w:rsid w:val="00925530"/>
    <w:rsid w:val="00931980"/>
    <w:rsid w:val="0096043A"/>
    <w:rsid w:val="009A5689"/>
    <w:rsid w:val="009D1454"/>
    <w:rsid w:val="009D17A4"/>
    <w:rsid w:val="009E1F72"/>
    <w:rsid w:val="00A05FF0"/>
    <w:rsid w:val="00A56EE6"/>
    <w:rsid w:val="00A6085A"/>
    <w:rsid w:val="00A61DFC"/>
    <w:rsid w:val="00A77E4B"/>
    <w:rsid w:val="00A95745"/>
    <w:rsid w:val="00AB6F5F"/>
    <w:rsid w:val="00AC1B31"/>
    <w:rsid w:val="00AC4480"/>
    <w:rsid w:val="00AE29E4"/>
    <w:rsid w:val="00AF4FF9"/>
    <w:rsid w:val="00AF5642"/>
    <w:rsid w:val="00B34012"/>
    <w:rsid w:val="00B83CED"/>
    <w:rsid w:val="00B93765"/>
    <w:rsid w:val="00B95885"/>
    <w:rsid w:val="00B9696D"/>
    <w:rsid w:val="00BA5446"/>
    <w:rsid w:val="00C11248"/>
    <w:rsid w:val="00C144B6"/>
    <w:rsid w:val="00C607E6"/>
    <w:rsid w:val="00C76ABA"/>
    <w:rsid w:val="00C904E6"/>
    <w:rsid w:val="00CB30B1"/>
    <w:rsid w:val="00CE5CE5"/>
    <w:rsid w:val="00CE6774"/>
    <w:rsid w:val="00CF5DE2"/>
    <w:rsid w:val="00D011E7"/>
    <w:rsid w:val="00D04600"/>
    <w:rsid w:val="00D31CC9"/>
    <w:rsid w:val="00D450CE"/>
    <w:rsid w:val="00D67DEA"/>
    <w:rsid w:val="00D92AB3"/>
    <w:rsid w:val="00DC2EC3"/>
    <w:rsid w:val="00E03AF4"/>
    <w:rsid w:val="00E05C46"/>
    <w:rsid w:val="00E26B78"/>
    <w:rsid w:val="00E71F7A"/>
    <w:rsid w:val="00EA27CF"/>
    <w:rsid w:val="00EB4E93"/>
    <w:rsid w:val="00ED38B1"/>
    <w:rsid w:val="00F60CC6"/>
    <w:rsid w:val="00F94396"/>
    <w:rsid w:val="00FD2331"/>
    <w:rsid w:val="00FE3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9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41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25511C"/>
  </w:style>
  <w:style w:type="paragraph" w:styleId="ListParagraph">
    <w:name w:val="List Paragraph"/>
    <w:basedOn w:val="Normal"/>
    <w:uiPriority w:val="34"/>
    <w:qFormat/>
    <w:rsid w:val="0035332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6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19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30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00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59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2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221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19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83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588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01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901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248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77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47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772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64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960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23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340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8669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96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719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46420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73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6208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32862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60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779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3830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3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2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02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653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9398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412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732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0287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49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049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7493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81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578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0614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4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38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14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5981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9222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533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914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8814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389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066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3885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0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120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7727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9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08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3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015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6936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98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85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8905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925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959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3439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262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142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0974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9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30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18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639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7808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3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6195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1446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23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729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142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51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120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4645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87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43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33517">
                      <w:marLeft w:val="0"/>
                      <w:marRight w:val="0"/>
                      <w:marTop w:val="54"/>
                      <w:marBottom w:val="5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640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570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580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50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60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428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06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AFA4532-26F6-45C7-AF75-C4392F6568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</TotalTime>
  <Pages>3</Pages>
  <Words>672</Words>
  <Characters>383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ko Janković</dc:creator>
  <cp:lastModifiedBy>Mahesh</cp:lastModifiedBy>
  <cp:revision>43</cp:revision>
  <cp:lastPrinted>2021-07-03T18:52:00Z</cp:lastPrinted>
  <dcterms:created xsi:type="dcterms:W3CDTF">2021-07-11T17:45:00Z</dcterms:created>
  <dcterms:modified xsi:type="dcterms:W3CDTF">2021-08-03T07:51:00Z</dcterms:modified>
</cp:coreProperties>
</file>